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43000</wp:posOffset>
                </wp:positionV>
                <wp:extent cx="798703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8703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44"/>
                              <w:gridCol w:w="1489"/>
                              <w:gridCol w:w="1072"/>
                              <w:gridCol w:w="1107"/>
                              <w:gridCol w:w="742"/>
                              <w:gridCol w:w="1182"/>
                              <w:gridCol w:w="601"/>
                              <w:gridCol w:w="5741"/>
                            </w:tblGrid>
                            <w:tr>
                              <w:trPr>
                                <w:trHeight w:val="546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 xml:space="preserve">Spot no. 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Protein identification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Protein name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equenc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coverage %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Molecular mas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(M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vertAlign w:val="subscript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Matched peptid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1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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amma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,61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84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VGPFGLCYDS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7452" w:leader="none"/>
                                      <w:tab w:val="left" w:pos="85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GIALGAHHLEENLVVFDL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7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4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,94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31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QTLY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ENLQNY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YYFSS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QEQQPQHG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QQSYFSGFS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FLAGSEDNVI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GNFYEITPN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LTFPGSTEDV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LGFGINADEN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IFVVLVDEGEGNYELVGI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2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5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69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66,82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4.81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FYDFYPS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FGNFYEITPD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LLGFGINADEN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HSDADYILVVLNG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24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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amma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12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8,97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5.83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VGFNSNSL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SRVGFNSNSL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VGFNSNSLKSYG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KISGGAPSVDLILD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ISGGAPSVDLILDKNDAVW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AGIALGAHHLEENLVVFDL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AGIALGAHHLEENLVVFDLERS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93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4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19,525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5.78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QLDTEV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EQVQEL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KYAQSSS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SNKPIYSN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VSKEQVQEL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6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4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62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45,675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5.44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FQTLY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QLDTEV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YEEI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EQVQEL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KYAQSSS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QQDEQEV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SNKPIYSN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EQEQEQGS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NPYYFSS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NTLEATFNT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EQEQGSSSSS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QQDEQEVR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VSKEQVQEL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DQQSYFSGFS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NFLAGSEDNVI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FGNFYEITPN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GLTFPGSTEDV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TDRLENLQNY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QRNPYYFSS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EEREQEQEQGS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IVEFQSKPNTLILP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NPYYFSSERFQTLY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NTLEATFNTRYEEI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LAIPINNPGNFYDFYPSSS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LLGFGINADENQRNFLAGSEDNVI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68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2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8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,09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07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YYFSY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GNFYEITPD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LGFGINADEN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SDADYILVVLNG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IFVVVVDEGEGNYELVGI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AIPINNPGNFYDFYPSST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31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7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,87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62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LGFGINANEN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ELTFPGSIEDV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QQDEQEEEYEQGEEEV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NQQQSYFANAQPQQQQQ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3/4/6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6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,655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PAGTTSYILNPDDNQNL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AIPINNPGNFYDFYPSSS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6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Beta7 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1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15,30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4.23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FGNFYEITP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NFLAGSEDNVISQLD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AIFIVVVDEGEGNYELVGI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6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2/3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8,65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4.39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LLGFGINADEN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AIFVVVVDEGEGNYELVGI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84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5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36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19,075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4.48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GKPSESGPFNL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NFLAGSEDNVI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FGNFYEITPD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LLGFGINADEN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ELIFPGSAEDV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AIFVIVVDEGEGNYELVGI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39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6/4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7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17,284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6.18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FGNFYEITPN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LPAGTTSYILNPDDNQNL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LAIPINNPGNFYDFYPSSS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/>
                                      <w:sz w:val="22"/>
                                      <w:szCs w:val="22"/>
                                    </w:rPr>
                                    <w:t>AIFVVLVDEGEGNYELVGI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5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2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Applestylespan"/>
                                      <w:bCs/>
                                      <w:sz w:val="22"/>
                                      <w:szCs w:val="22"/>
                                    </w:rPr>
                                    <w:t>33,42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Applestylespan"/>
                                      <w:bCs/>
                                      <w:sz w:val="22"/>
                                      <w:szCs w:val="22"/>
                                    </w:rPr>
                                    <w:t>4.77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Style w:val="Applestylespan"/>
                                      <w:bCs/>
                                      <w:sz w:val="22"/>
                                      <w:szCs w:val="22"/>
                                    </w:rPr>
                                    <w:t>LLGFGINANEN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Style w:val="Applestylespan"/>
                                      <w:bCs/>
                                      <w:sz w:val="22"/>
                                      <w:szCs w:val="22"/>
                                    </w:rPr>
                                    <w:t>ELTFPGSIEDV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Style w:val="Applestylespan"/>
                                      <w:b/>
                                      <w:sz w:val="22"/>
                                      <w:szCs w:val="22"/>
                                    </w:rPr>
                                    <w:t>LPAGTTSYILNPDDNQNL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Style w:val="Applestylespan"/>
                                      <w:sz w:val="22"/>
                                      <w:szCs w:val="22"/>
                                    </w:rPr>
                                    <w:t>AIFIVVVDEGEGNYELVGI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4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2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,90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60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FLAGSEDNVI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GNFYEITPN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LTFPGSTEDV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LGFGINADEN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QQQSYFANAQPQQQQQ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10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2/3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1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,80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57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NFLAGSEDNVI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LLGFGINADEN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IFVVVVDEGEGNYELVGI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NQQQSYFANAQPQQQQQ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95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4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8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,38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44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FLAGSEDNVI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GNFYEITPN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LTFPGSTEDV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LGFGINADEN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QAQDLDISLTFIEINEGALLLPHYNS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81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3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54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22,69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4.67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FGNFYEITPD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LPAGTTSYILNPDDNQNL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AIFVVVVDEGEGNYELVGI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LAIPINNPGNFYDFYPSSS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NPQAQDLDISLTFIEINEGALLLPHYNS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3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2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23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33,61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5.29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LENLQNY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NTLEATFNT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NPYYFSY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DQQSYFNGFS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HSDADYILVVLNG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LPAGTTSYILNPDDNQNL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AIFVVVVDEGEGNYELVGI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LAIPINNPGNFYDFYPSST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89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4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2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,60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17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QVQEL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FLAGSEDNVI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GNFYEITPN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LTFPGSTEDV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LGFGINADENQ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6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4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71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,12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54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QVQEL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FLAGSEDNVI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GNFYEITPN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LTFPGSTEDV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LGFGINADEN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QQQSYFANAQPQQQQQ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1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4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11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,90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60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GNFYEITPN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LTFPGSTEDV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LGFGINADEN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QQQSYFANAQPQQQQQ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93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4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0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0,60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17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QVQEL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QQDEQEV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FLAGSEDNVI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GNFYEITPN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LTFPGSTEDV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LGFGINADENQ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82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4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1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,38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44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GNFYEITPN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LTFPGSTEDV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LGFGINADEN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PQAQDLDISLTFIEINEGALLLPHYNS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3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2/3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09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,97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38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FLAGSEDNVI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LGFGINADEN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IFVVVVDEGEGNYELVGI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93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5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85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19,45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4.48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NFLAGSEDNVI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FGNFYEITPD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LLGFGINADEN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ELIFPGSAEDV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AIFVIVVDEGEGNYELVGI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NQQQSYFANAQPQQQQQ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LSEGDILVIPAGHPLSINASSNL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88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4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18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,38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44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FLAGSEDNVI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GNFYEITPN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LTFPGSTEDV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LGFGINADENQ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4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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amma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57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Applestylespan"/>
                                      <w:bCs/>
                                      <w:sz w:val="22"/>
                                      <w:szCs w:val="22"/>
                                    </w:rPr>
                                    <w:t>23,03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Applestylespan"/>
                                      <w:bCs/>
                                      <w:sz w:val="22"/>
                                      <w:szCs w:val="22"/>
                                    </w:rPr>
                                    <w:t>7.74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Style w:val="Applestylespan"/>
                                      <w:bCs/>
                                      <w:sz w:val="22"/>
                                      <w:szCs w:val="22"/>
                                    </w:rPr>
                                    <w:t>QGEYFIQVNAI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Style w:val="Applestylespan"/>
                                      <w:bCs/>
                                      <w:sz w:val="22"/>
                                      <w:szCs w:val="22"/>
                                    </w:rPr>
                                    <w:t>TPLMQVPLLLDLNG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VPQFLFSCAPSFLAQ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4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pha2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92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48,75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4.85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GLSIISP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EQQQGAGG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RGLSIISP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LNALEPDN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EQQQGAGGR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GKHQQEQEEEG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EEEEEEQQQQQG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SQEEEEEEEEEP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SQSQEQEQQDSHQ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LQLAQLSKCLGASL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AQGEEGEEEEEETST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QGEEQEEESESEQEG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SQEEEEEEEEEPR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RAQGEEGEEEEEETST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VESEGGVTETWNSNRPEL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SGQQREEEEEEQQQQQG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LVAINLLDTTSLLNQLDPSP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QGEEQEEESESEQEGRGQ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SQSQEQEQQDSHQKIQYF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EGDIIAIPPGIPYWTYNYGE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FYIAGNPEEEHPETQEQQGQ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RFYIAGNPEEEHPETQEQQGQ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HQQEQEEEGKNNVLSGFDPQFLTQAFNVDEEIIN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41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pha2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6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24,842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4.79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VESEGGVTETWNSNRPEL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LVAINLLDTTSLLNQLDPSP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EGDIIAIPPGIPYWTYNYGE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FYIAGNPEEEHPETQEQQGQ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NNVLSGFDPQFLTQAFNVDEEIIN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34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pha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22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,24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53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GSIVEV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ISPPTLRP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NALEPDNSV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DDREGSIVEV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QGREEEEEEEEEEE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PFYTNAPQEIYIQQG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FYLSGNQEQEFLQYQQ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NALEPDNSVKSEAGTIETWNPNNDQL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GGQGQQQEGGNEGGNVLSGFNDEFLEEAFSVD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GGQGQQQEGGNEGGNVLSGFNDEFLEEAFSVDREIV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5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pha2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36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,40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86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LSIISP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QNPDE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QQQGAGG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GLSIISP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QEEEEEEEEEP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QSQEQEQQDSHQ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QEEEEEEEEEPR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AQGEEGEEEEEETST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VAINLLDTTSLLNQLDPSP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GDIIAIPPGIPYWTYNYGE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FYIAGNPEEEHPETQEQQGQ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NVLSGFDPQFLTQAFNVDEEIIN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QQEQEEEGKNNVLSGFDPQFLTQAFNVDEEIIN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09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4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5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,860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56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GNFYEITPN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LGFGINADEN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SEGDIFVIPAGHPISINASSNL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6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pha3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9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25,613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5.22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LNALEPDN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FYLAGNPEEEYPETQQ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NNILSGFDPQFLSQALNIDEDTVH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8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pha2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55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13,07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4.59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LVAINLLDTTSLLNQLDPSP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EGDIIAIPPGIPYWTYNYGE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FYIAGNPEEEHPETQEQQGQ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NNVLSGFDPQFLTQAFNVDEEIIN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32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pha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89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25,021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4.84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VISPPTLRP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GIFGLIFPGC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SEAGTIETWNPNNDQL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RPFYTNAPQEIYIQQG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FYLSGNQEQEFLQYQQ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EGGQGQQQEGGNEGGNVLSGFNDEFLEEAFSVD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6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pha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17,36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4.42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RPFYTNAPQEIYIQQG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FYLSGNQEQEFLQYQQ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EGGQGQQQEGGNEGGNVLSGFNDEFLEEAFSVD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7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pha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13,769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4.78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TLTSLDFPIL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ALPLDVVAHAFNLD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8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pha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13,768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4.78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TLTSLDFPIL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ALPLDVVAHAFNLD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TNDIPQIAALAGLTSSI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3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pha3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36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15,764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9.16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ADLYNPTAG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LSLNQVSEL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GIPAEVLANAF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VQVVNSQGNSVFNDDL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NGIYAPHWNINANSVIYVI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GQLLVVPQNFVVAHQAGDEGFEFIAF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0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pha2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64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16,89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9.80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LNQVSQL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ADLYNPNAG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TNDLAATSPV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LLENIAKPS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ISSVNSLTLPIL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GIPAEVLANAFGL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WFQLSADYVNLY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LLENIAKPSRADLYNPNAG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GIPAEVLANAFGLRLNQVSQL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GQLLVVPQNFVVAHQAGDEGFEFIAF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RGQLLVVPQNFVVAHQAGDEGFEFIAF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GQLLVVPQNFVVAHQAGDEGFEFIAFKTNDLAATSPV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1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dashed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dashed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dashed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pha3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dashed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dashed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4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dashed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7,157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dashed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6.78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dashed" w:sz="4" w:space="0" w:color="000000"/>
                                    <w:bottom w:val="dash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LSLNQVSEL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TNDQATTSPL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GIPAEVLANAF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GQLLVVPQNFVVAHQAGDEGFEFIAF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22"/>
                                      <w:szCs w:val="22"/>
                                    </w:rPr>
                                    <w:t>RGQLLVVPQNFVVAHQAGDEGFEFIAF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41" w:hRule="atLeast"/>
                              </w:trPr>
                              <w:tc>
                                <w:tcPr>
                                  <w:tcW w:w="644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Conglutin 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2"/>
                                      <w:szCs w:val="22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ta6/4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1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34,586</w:t>
                                  </w:r>
                                </w:p>
                              </w:tc>
                              <w:tc>
                                <w:tcPr>
                                  <w:tcW w:w="601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5.12</w:t>
                                  </w:r>
                                </w:p>
                              </w:tc>
                              <w:tc>
                                <w:tcPr>
                                  <w:tcW w:w="5741" w:type="dxa"/>
                                  <w:tcBorders>
                                    <w:top w:val="dashed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YEEI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QQDEQEV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NTLEATFNT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LLGFGINADENQ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IVEFQSKPNTLILPK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832" w:leader="none"/>
                                      <w:tab w:val="left" w:pos="8712" w:leader="none"/>
                                    </w:tabs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bCs/>
                                      <w:sz w:val="22"/>
                                      <w:szCs w:val="22"/>
                                    </w:rPr>
                                    <w:t>NTLEATFNTRYEEIQ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8.9pt;height:595.3pt;mso-wrap-distance-left:0pt;mso-wrap-distance-right:9pt;mso-wrap-distance-top:0pt;mso-wrap-distance-bottom:0pt;margin-top:90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5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44"/>
                        <w:gridCol w:w="1489"/>
                        <w:gridCol w:w="1072"/>
                        <w:gridCol w:w="1107"/>
                        <w:gridCol w:w="742"/>
                        <w:gridCol w:w="1182"/>
                        <w:gridCol w:w="601"/>
                        <w:gridCol w:w="5741"/>
                      </w:tblGrid>
                      <w:tr>
                        <w:trPr>
                          <w:trHeight w:val="546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 xml:space="preserve">Spot no. 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Protein identification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Protein name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equenc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coverage %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Molecular mas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(M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bscript"/>
                              </w:rPr>
                              <w:t>r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Matched peptides</w:t>
                            </w:r>
                          </w:p>
                        </w:tc>
                      </w:tr>
                      <w:tr>
                        <w:trPr>
                          <w:trHeight w:val="561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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amma1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,61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84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VGPFGLCYDS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7452" w:leader="none"/>
                                <w:tab w:val="left" w:pos="85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GIALGAHHLEENLVVFDLER</w:t>
                            </w:r>
                          </w:p>
                        </w:tc>
                      </w:tr>
                      <w:tr>
                        <w:trPr>
                          <w:trHeight w:val="2277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4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1,946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31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QTLY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ENLQNY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YYFSS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QEQQPQHG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QQSYFSGFS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FLAGSEDNV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GNFYEITPN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LTFPGSTEDV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LGFGINADEN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IFVVLVDEGEGNYELVGIR</w:t>
                            </w:r>
                          </w:p>
                        </w:tc>
                      </w:tr>
                      <w:tr>
                        <w:trPr>
                          <w:trHeight w:val="962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5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69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66,826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4.81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FYDFYPS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FGNFYEITPD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LLGFGINADEN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HSDADYILVVLNGR</w:t>
                            </w:r>
                          </w:p>
                        </w:tc>
                      </w:tr>
                      <w:tr>
                        <w:trPr>
                          <w:trHeight w:val="1724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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amma1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12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8,97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5.83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VGFNSNSL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SRVGFNSNSL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/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VGFNSNSLKSYG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KISGGAPSVDLILD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ISGGAPSVDLILDKNDAVW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AGIALGAHHLEENLVVFDL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AGIALGAHHLEENLVVFDLERSR</w:t>
                            </w:r>
                          </w:p>
                        </w:tc>
                      </w:tr>
                      <w:tr>
                        <w:trPr>
                          <w:trHeight w:val="1193" w:hRule="atLeast"/>
                        </w:trPr>
                        <w:tc>
                          <w:tcPr>
                            <w:tcW w:w="644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4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19,525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5.78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QLDTEV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EQVQEL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KYAQSSS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SNKPIYSN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VSKEQVQELR</w:t>
                            </w:r>
                          </w:p>
                        </w:tc>
                      </w:tr>
                      <w:tr>
                        <w:trPr>
                          <w:trHeight w:val="6286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4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62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45,675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5.44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FQTLY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QLDTEV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YEEI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EQVQEL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KYAQSSS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/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QQDEQEV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SNKPIYSN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EQEQEQGS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NPYYFSS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NTLEATFNT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EQEQGSSSSS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QQDEQEVR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VSKEQVQEL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DQQSYFSGFS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NFLAGSEDNV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FGNFYEITPN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GLTFPGSTEDV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TDRLENLQNY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QRNPYYFSS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EEREQEQEQGS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IVEFQSKPNTLILP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NPYYFSSERFQTLY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NTLEATFNTRYEEI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LAIPINNPGNFYDFYPSSS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LLGFGINADENQRNFLAGSEDNVIR</w:t>
                            </w:r>
                          </w:p>
                        </w:tc>
                      </w:tr>
                      <w:tr>
                        <w:trPr>
                          <w:trHeight w:val="1368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2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8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,097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07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YYFSY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GNFYEITPD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LGFGINADEN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SDADYILVVLNG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IFVVVVDEGEGNYELVG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AIPINNPGNFYDFYPSSTK</w:t>
                            </w:r>
                          </w:p>
                        </w:tc>
                      </w:tr>
                      <w:tr>
                        <w:trPr>
                          <w:trHeight w:val="931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1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7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,879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62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LGFGINANEN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ELTFPGSIEDV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QQDEQEEEYEQGEEEV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NQQQSYFANAQPQQQQQR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3/4/6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6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,655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PAGTTSYILNPDDNQNL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AIPINNPGNFYDFYPSSSK</w:t>
                            </w:r>
                          </w:p>
                        </w:tc>
                      </w:tr>
                      <w:tr>
                        <w:trPr>
                          <w:trHeight w:val="776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Beta7 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1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15,30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4.23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FGNFYEITP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NFLAGSEDNVISQLD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AIFIVVVDEGEGNYELVGIR</w:t>
                            </w:r>
                          </w:p>
                        </w:tc>
                      </w:tr>
                      <w:tr>
                        <w:trPr>
                          <w:trHeight w:val="556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2/3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8,657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4.39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LLGFGINADEN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AIFVVVVDEGEGNYELVGIR</w:t>
                            </w:r>
                          </w:p>
                        </w:tc>
                      </w:tr>
                      <w:tr>
                        <w:trPr>
                          <w:trHeight w:val="1484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5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36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19,075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4.48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GKPSESGPFNL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NFLAGSEDNV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FGNFYEITPD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LLGFGINADEN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ELIFPGSAEDV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AIFVIVVDEGEGNYELVGIR</w:t>
                            </w:r>
                          </w:p>
                        </w:tc>
                      </w:tr>
                      <w:tr>
                        <w:trPr>
                          <w:trHeight w:val="1039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6/4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7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17,284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6.18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FGNFYEITPN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LPAGTTSYILNPDDNQNL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LAIPINNPGNFYDFYPSSS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i/>
                                <w:sz w:val="22"/>
                                <w:szCs w:val="22"/>
                              </w:rPr>
                              <w:t>AIFVVLVDEGEGNYELVGIR</w:t>
                            </w:r>
                          </w:p>
                        </w:tc>
                      </w:tr>
                      <w:tr>
                        <w:trPr>
                          <w:trHeight w:val="1075" w:hRule="atLeast"/>
                        </w:trPr>
                        <w:tc>
                          <w:tcPr>
                            <w:tcW w:w="644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1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2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Applestylespan"/>
                                <w:bCs/>
                                <w:sz w:val="22"/>
                                <w:szCs w:val="22"/>
                              </w:rPr>
                              <w:t>33,42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Applestylespan"/>
                                <w:bCs/>
                                <w:sz w:val="22"/>
                                <w:szCs w:val="22"/>
                              </w:rPr>
                              <w:t>4.77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Applestylespan"/>
                                <w:bCs/>
                                <w:sz w:val="22"/>
                                <w:szCs w:val="22"/>
                              </w:rPr>
                              <w:t>LLGFGINANEN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Applestylespan"/>
                                <w:bCs/>
                                <w:sz w:val="22"/>
                                <w:szCs w:val="22"/>
                              </w:rPr>
                              <w:t>ELTFPGSIEDV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Applestylespan"/>
                                <w:b/>
                                <w:sz w:val="22"/>
                                <w:szCs w:val="22"/>
                              </w:rPr>
                              <w:t>LPAGTTSYILNPDDNQNL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Applestylespan"/>
                                <w:sz w:val="22"/>
                                <w:szCs w:val="22"/>
                              </w:rPr>
                              <w:t>AIFIVVVDEGEGNYELVGIR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4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2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,909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60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FLAGSEDNV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GNFYEITPN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LTFPGSTEDV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LGFGINADEN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QQQSYFANAQPQQQQQR</w:t>
                            </w:r>
                          </w:p>
                        </w:tc>
                      </w:tr>
                      <w:tr>
                        <w:trPr>
                          <w:trHeight w:val="910" w:hRule="atLeast"/>
                        </w:trPr>
                        <w:tc>
                          <w:tcPr>
                            <w:tcW w:w="644" w:type="dxa"/>
                            <w:tcBorders>
                              <w:top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2/3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1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,80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57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NFLAGSEDNV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LLGFGINADEN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IFVVVVDEGEGNYELVG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NQQQSYFANAQPQQQQQR</w:t>
                            </w:r>
                          </w:p>
                        </w:tc>
                      </w:tr>
                      <w:tr>
                        <w:trPr>
                          <w:trHeight w:val="1195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4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68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,38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44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FLAGSEDNV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GNFYEITPN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LTFPGSTEDV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LGFGINADEN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QAQDLDISLTFIEINEGALLLPHYNSK</w:t>
                            </w:r>
                          </w:p>
                        </w:tc>
                      </w:tr>
                      <w:tr>
                        <w:trPr>
                          <w:trHeight w:val="1181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3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54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22,69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4.67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FGNFYEITPD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LPAGTTSYILNPDDNQNL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AIFVVVVDEGEGNYELVG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/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LAIPINNPGNFYDFYPSSS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NPQAQDLDISLTFIEINEGALLLPHYNSK</w:t>
                            </w:r>
                          </w:p>
                        </w:tc>
                      </w:tr>
                      <w:tr>
                        <w:trPr>
                          <w:trHeight w:val="1973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2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23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33,61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5.29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LENLQNY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NTLEATFNT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NPYYFSY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DQQSYFNGFS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HSDADYILVVLNG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LPAGTTSYILNPDDNQNL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AIFVVVVDEGEGNYELVG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LAIPINNPGNFYDFYPSSTK</w:t>
                            </w:r>
                          </w:p>
                        </w:tc>
                      </w:tr>
                      <w:tr>
                        <w:trPr>
                          <w:trHeight w:val="1189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4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2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,60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17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QVQEL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FLAGSEDNV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GNFYEITPN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LTFPGSTEDV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LGFGINADENQR</w:t>
                            </w:r>
                          </w:p>
                        </w:tc>
                      </w:tr>
                      <w:tr>
                        <w:trPr>
                          <w:trHeight w:val="1416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4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71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,129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54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QVQEL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FLAGSEDNV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GNFYEITPN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LTFPGSTEDV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LGFGINADEN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QQQSYFANAQPQQQQQR</w:t>
                            </w:r>
                          </w:p>
                        </w:tc>
                      </w:tr>
                      <w:tr>
                        <w:trPr>
                          <w:trHeight w:val="941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4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11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,909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60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GNFYEITPN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LTFPGSTEDV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LGFGINADEN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QQQSYFANAQPQQQQQR</w:t>
                            </w:r>
                          </w:p>
                        </w:tc>
                      </w:tr>
                      <w:tr>
                        <w:trPr>
                          <w:trHeight w:val="1493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4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0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,60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17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QVQEL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QQDEQEV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FLAGSEDNV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GNFYEITPN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LTFPGSTEDV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LGFGINADENQR</w:t>
                            </w:r>
                          </w:p>
                        </w:tc>
                      </w:tr>
                      <w:tr>
                        <w:trPr>
                          <w:trHeight w:val="882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4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1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,38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44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GNFYEITPN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LTFPGSTEDV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LGFGINADEN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PQAQDLDISLTFIEINEGALLLPHYNSK</w:t>
                            </w:r>
                          </w:p>
                        </w:tc>
                      </w:tr>
                      <w:tr>
                        <w:trPr>
                          <w:trHeight w:val="703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2/3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9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,973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38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FLAGSEDNV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LGFGINADEN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IFVVVVDEGEGNYELVGIR</w:t>
                            </w:r>
                          </w:p>
                        </w:tc>
                      </w:tr>
                      <w:tr>
                        <w:trPr>
                          <w:trHeight w:val="1793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5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85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19,456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4.48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NFLAGSEDNV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FGNFYEITPD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LLGFGINADEN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ELIFPGSAEDV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AIFVIVVDEGEGNYELVG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NQQQSYFANAQPQQQQQ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LSEGDILVIPAGHPLSINASSNLR</w:t>
                            </w:r>
                          </w:p>
                        </w:tc>
                      </w:tr>
                      <w:tr>
                        <w:trPr>
                          <w:trHeight w:val="888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4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18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,38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44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FLAGSEDNV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GNFYEITPN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LTFPGSTEDV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LGFGINADENQR</w:t>
                            </w:r>
                          </w:p>
                        </w:tc>
                      </w:tr>
                      <w:tr>
                        <w:trPr>
                          <w:trHeight w:val="694" w:hRule="atLeast"/>
                        </w:trPr>
                        <w:tc>
                          <w:tcPr>
                            <w:tcW w:w="644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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amma1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57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Applestylespan"/>
                                <w:bCs/>
                                <w:sz w:val="22"/>
                                <w:szCs w:val="22"/>
                              </w:rPr>
                              <w:t>23,03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Applestylespan"/>
                                <w:bCs/>
                                <w:sz w:val="22"/>
                                <w:szCs w:val="22"/>
                              </w:rPr>
                              <w:t>7.74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Applestylespan"/>
                                <w:bCs/>
                                <w:sz w:val="22"/>
                                <w:szCs w:val="22"/>
                              </w:rPr>
                              <w:t>QGEYFIQVNA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/>
                            </w:pPr>
                            <w:r>
                              <w:rPr>
                                <w:rStyle w:val="Applestylespan"/>
                                <w:bCs/>
                                <w:sz w:val="22"/>
                                <w:szCs w:val="22"/>
                              </w:rPr>
                              <w:t>TPLMQVPLLLDLNG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VPQFLFSCAPSFLAQK</w:t>
                            </w:r>
                          </w:p>
                        </w:tc>
                      </w:tr>
                      <w:tr>
                        <w:trPr>
                          <w:trHeight w:val="694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pha2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92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48,756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4.85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GLSIISP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EQQQGAGG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RGLSIISP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LNALEPDN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EQQQGAGGR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GKHQQEQEEEG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EEEEEEQQQQQG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SQEEEEEEEEEP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SQSQEQEQQDSHQ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LQLAQLSKCLGASL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AQGEEGEEEEEETST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QGEEQEEESESEQEG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SQEEEEEEEEEPR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RAQGEEGEEEEEETST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VESEGGVTETWNSNRPEL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SGQQREEEEEEQQQQQG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LVAINLLDTTSLLNQLDPSP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QGEEQEEESESEQEGRGQ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SQSQEQEQQDSHQKIQYF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EGDIIAIPPGIPYWTYNYGE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FYIAGNPEEEHPETQEQQGQ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RFYIAGNPEEEHPETQEQQGQ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HQQEQEEEGKNNVLSGFDPQFLTQAFNVDEEIINR</w:t>
                            </w:r>
                          </w:p>
                        </w:tc>
                      </w:tr>
                      <w:tr>
                        <w:trPr>
                          <w:trHeight w:val="1241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pha2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16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24,842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4.79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VESEGGVTETWNSNRPEL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LVAINLLDTTSLLNQLDPSP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EGDIIAIPPGIPYWTYNYGE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FYIAGNPEEEHPETQEQQGQ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NNVLSGFDPQFLTQAFNVDEEIINR</w:t>
                            </w:r>
                          </w:p>
                        </w:tc>
                      </w:tr>
                      <w:tr>
                        <w:trPr>
                          <w:trHeight w:val="1434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pha1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22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,249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53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GSIVEV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VISPPTLRP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NALEPDNSV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DDREGSIVEV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QGREEEEEEEEEEE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PFYTNAPQEIYIQQG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FYLSGNQEQEFLQYQQ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NALEPDNSVKSEAGTIETWNPNNDQL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GGQGQQQEGGNEGGNVLSGFNDEFLEEAFSVD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GGQGQQQEGGNEGGNVLSGFNDEFLEEAFSVDREIVR</w:t>
                            </w:r>
                          </w:p>
                        </w:tc>
                      </w:tr>
                      <w:tr>
                        <w:trPr>
                          <w:trHeight w:val="2485" w:hRule="atLeast"/>
                        </w:trPr>
                        <w:tc>
                          <w:tcPr>
                            <w:tcW w:w="644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pha2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36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,40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86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LSIISP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QNPDE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QQQGAGG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GLSIISP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QEEEEEEEEEP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QSQEQEQQDSHQ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QEEEEEEEEEPR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AQGEEGEEEEEETST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VAINLLDTTSLLNQLDPSP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GDIIAIPPGIPYWTYNYGE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FYIAGNPEEEHPETQEQQGQ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NVLSGFDPQFLTQAFNVDEEIIN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QQEQEEEGKNNVLSGFDPQFLTQAFNVDEEIINR</w:t>
                            </w:r>
                          </w:p>
                        </w:tc>
                      </w:tr>
                      <w:tr>
                        <w:trPr>
                          <w:trHeight w:val="1009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4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5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,860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56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GNFYEITPN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LGFGINADEN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SEGDIFVIPAGHPISINASSNLR</w:t>
                            </w:r>
                          </w:p>
                        </w:tc>
                      </w:tr>
                      <w:tr>
                        <w:trPr>
                          <w:trHeight w:val="726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pha3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9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25,613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5.22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LNALEPDN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FYLAGNPEEEYPETQQ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NNILSGFDPQFLSQALNIDEDTVHK</w:t>
                            </w:r>
                          </w:p>
                        </w:tc>
                      </w:tr>
                      <w:tr>
                        <w:trPr>
                          <w:trHeight w:val="788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pha2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55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13,077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4.59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LVAINLLDTTSLLNQLDPSP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EGDIIAIPPGIPYWTYNYGE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FYIAGNPEEEHPETQEQQGQ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NNVLSGFDPQFLTQAFNVDEEIINR</w:t>
                            </w:r>
                          </w:p>
                        </w:tc>
                      </w:tr>
                      <w:tr>
                        <w:trPr>
                          <w:trHeight w:val="1032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pha1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89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25,021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4.84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VISPPTLRP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GIFGLIFPGC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SEAGTIETWNPNNDQL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RPFYTNAPQEIYIQQG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FYLSGNQEQEFLQYQQ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EGGQGQQQEGGNEGGNVLSGFNDEFLEEAFSVDR</w:t>
                            </w:r>
                          </w:p>
                        </w:tc>
                      </w:tr>
                      <w:tr>
                        <w:trPr>
                          <w:trHeight w:val="796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pha1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17,369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4.42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RPFYTNAPQEIYIQQG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FYLSGNQEQEFLQYQQ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EGGQGQQQEGGNEGGNVLSGFNDEFLEEAFSVDR</w:t>
                            </w:r>
                          </w:p>
                        </w:tc>
                      </w:tr>
                      <w:tr>
                        <w:trPr>
                          <w:trHeight w:val="697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pha1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13,769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4.78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TLTSLDFPIL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ALPLDVVAHAFNLDR</w:t>
                            </w:r>
                          </w:p>
                        </w:tc>
                      </w:tr>
                      <w:tr>
                        <w:trPr>
                          <w:trHeight w:val="448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pha1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13,768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4.78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TLTSLDFPIL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ALPLDVVAHAFNLD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TNDIPQIAALAGLTSSIR</w:t>
                            </w:r>
                          </w:p>
                        </w:tc>
                      </w:tr>
                      <w:tr>
                        <w:trPr>
                          <w:trHeight w:val="683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pha3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36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15,764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9.16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ADLYNPTAG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LSLNQVSEL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GIPAEVLANAF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VQVVNSQGNSVFNDDL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NGIYAPHWNINANSVIYVI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GQLLVVPQNFVVAHQAGDEGFEFIAFK</w:t>
                            </w:r>
                          </w:p>
                        </w:tc>
                      </w:tr>
                      <w:tr>
                        <w:trPr>
                          <w:trHeight w:val="1460" w:hRule="atLeast"/>
                        </w:trPr>
                        <w:tc>
                          <w:tcPr>
                            <w:tcW w:w="644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pha2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64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16,896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9.80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LNQVSQL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ADLYNPNAG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TNDLAATSPV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LLENIAKPS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ISSVNSLTLPIL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GIPAEVLANAFGL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WFQLSADYVNLY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LLENIAKPSRADLYNPNAG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GIPAEVLANAFGLRLNQVSQL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GQLLVVPQNFVVAHQAGDEGFEFIAF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RGQLLVVPQNFVVAHQAGDEGFEFIAF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GQLLVVPQNFVVAHQAGDEGFEFIAFKTNDLAATSPVK</w:t>
                            </w:r>
                          </w:p>
                        </w:tc>
                      </w:tr>
                      <w:tr>
                        <w:trPr>
                          <w:trHeight w:val="1341" w:hRule="atLeast"/>
                        </w:trPr>
                        <w:tc>
                          <w:tcPr>
                            <w:tcW w:w="644" w:type="dxa"/>
                            <w:tcBorders>
                              <w:top w:val="dashed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dashed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dashed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pha3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dashed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dashed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4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dashed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7,157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dashed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6.78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dashed" w:sz="4" w:space="0" w:color="000000"/>
                              <w:bottom w:val="dash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LSLNQVSEL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TNDQATTSPL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GIPAEVLANAF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GQLLVVPQNFVVAHQAGDEGFEFIAF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sz w:val="22"/>
                                <w:szCs w:val="22"/>
                              </w:rPr>
                              <w:t>RGQLLVVPQNFVVAHQAGDEGFEFIAFK</w:t>
                            </w:r>
                          </w:p>
                        </w:tc>
                      </w:tr>
                      <w:tr>
                        <w:trPr>
                          <w:trHeight w:val="1241" w:hRule="atLeast"/>
                        </w:trPr>
                        <w:tc>
                          <w:tcPr>
                            <w:tcW w:w="644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onglutin </w:t>
                            </w:r>
                            <w:r>
                              <w:rPr>
                                <w:rFonts w:cs="Symbol" w:ascii="Symbol" w:hAnsi="Symbol"/>
                                <w:sz w:val="22"/>
                                <w:szCs w:val="22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ta6/4</w:t>
                            </w:r>
                          </w:p>
                        </w:tc>
                        <w:tc>
                          <w:tcPr>
                            <w:tcW w:w="1107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42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1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34,586</w:t>
                            </w:r>
                          </w:p>
                        </w:tc>
                        <w:tc>
                          <w:tcPr>
                            <w:tcW w:w="601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5.12</w:t>
                            </w:r>
                          </w:p>
                        </w:tc>
                        <w:tc>
                          <w:tcPr>
                            <w:tcW w:w="5741" w:type="dxa"/>
                            <w:tcBorders>
                              <w:top w:val="dashed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YEEI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QQDEQEV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NTLEATFNT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LLGFGINADENQ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IVEFQSKPNTLILPK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832" w:leader="none"/>
                                <w:tab w:val="left" w:pos="8712" w:leader="none"/>
                              </w:tabs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 Unicode MS"/>
                                <w:bCs/>
                                <w:sz w:val="22"/>
                                <w:szCs w:val="22"/>
                              </w:rPr>
                              <w:t>NTLEATFNTRYEEIQ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-523240</wp:posOffset>
                </wp:positionH>
                <wp:positionV relativeFrom="paragraph">
                  <wp:posOffset>-577850</wp:posOffset>
                </wp:positionV>
                <wp:extent cx="8458200" cy="4508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8200" cy="450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NewRomanPS-BoldMT;Times New Roman" w:ascii="TimesNewRomanPS-BoldMT;Times New Roman" w:hAnsi="TimesNewRomanPS-BoldMT;Times New Roman"/>
                                <w:b/>
                                <w:bCs/>
                                <w:lang w:val="en-US" w:eastAsia="en-US"/>
                              </w:rPr>
                              <w:t xml:space="preserve">Additional File 4. </w:t>
                            </w:r>
                            <w:r>
                              <w:rPr>
                                <w:rFonts w:cs="TimesNewRomanPS-BoldMT;Times New Roman" w:ascii="TimesNewRomanPS-BoldMT;Times New Roman" w:hAnsi="TimesNewRomanPS-BoldMT;Times New Roman"/>
                                <w:lang w:val="en-US" w:eastAsia="en-US"/>
                              </w:rPr>
                              <w:t xml:space="preserve">Peptides identified for spots from 2D-gel of </w:t>
                            </w:r>
                            <w:r>
                              <w:rPr>
                                <w:rFonts w:cs="TimesNewRomanPS-BoldMT;Times New Roman" w:ascii="TimesNewRomanPS-BoldMT;Times New Roman" w:hAnsi="TimesNewRomanPS-BoldMT;Times New Roman"/>
                                <w:i/>
                                <w:iCs/>
                                <w:lang w:val="en-US" w:eastAsia="en-US"/>
                              </w:rPr>
                              <w:t xml:space="preserve">L. angustifolius </w:t>
                            </w:r>
                            <w:r>
                              <w:rPr>
                                <w:rFonts w:cs="TimesNewRomanPS-BoldMT;Times New Roman" w:ascii="TimesNewRomanPS-BoldMT;Times New Roman" w:hAnsi="TimesNewRomanPS-BoldMT;Times New Roman"/>
                                <w:lang w:val="en-US" w:eastAsia="en-US"/>
                              </w:rPr>
                              <w:t>flour protein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6pt;height:35.5pt;mso-wrap-distance-left:9.05pt;mso-wrap-distance-right:9.05pt;mso-wrap-distance-top:0pt;mso-wrap-distance-bottom:0pt;margin-top:-45.5pt;mso-position-vertical-relative:text;margin-left:-41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NewRomanPS-BoldMT;Times New Roman" w:ascii="TimesNewRomanPS-BoldMT;Times New Roman" w:hAnsi="TimesNewRomanPS-BoldMT;Times New Roman"/>
                          <w:b/>
                          <w:bCs/>
                          <w:lang w:val="en-US" w:eastAsia="en-US"/>
                        </w:rPr>
                        <w:t xml:space="preserve">Additional File 4. </w:t>
                      </w:r>
                      <w:r>
                        <w:rPr>
                          <w:rFonts w:cs="TimesNewRomanPS-BoldMT;Times New Roman" w:ascii="TimesNewRomanPS-BoldMT;Times New Roman" w:hAnsi="TimesNewRomanPS-BoldMT;Times New Roman"/>
                          <w:lang w:val="en-US" w:eastAsia="en-US"/>
                        </w:rPr>
                        <w:t xml:space="preserve">Peptides identified for spots from 2D-gel of </w:t>
                      </w:r>
                      <w:r>
                        <w:rPr>
                          <w:rFonts w:cs="TimesNewRomanPS-BoldMT;Times New Roman" w:ascii="TimesNewRomanPS-BoldMT;Times New Roman" w:hAnsi="TimesNewRomanPS-BoldMT;Times New Roman"/>
                          <w:i/>
                          <w:iCs/>
                          <w:lang w:val="en-US" w:eastAsia="en-US"/>
                        </w:rPr>
                        <w:t xml:space="preserve">L. angustifolius </w:t>
                      </w:r>
                      <w:r>
                        <w:rPr>
                          <w:rFonts w:cs="TimesNewRomanPS-BoldMT;Times New Roman" w:ascii="TimesNewRomanPS-BoldMT;Times New Roman" w:hAnsi="TimesNewRomanPS-BoldMT;Times New Roman"/>
                          <w:lang w:val="en-US" w:eastAsia="en-US"/>
                        </w:rPr>
                        <w:t>flour protein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rFonts w:eastAsia="Arial Unicode MS"/>
          <w:bCs/>
          <w:sz w:val="22"/>
          <w:szCs w:val="22"/>
          <w:vertAlign w:val="superscript"/>
        </w:rPr>
        <w:t>a</w:t>
      </w:r>
      <w:r>
        <w:rPr>
          <w:rFonts w:eastAsia="Arial Unicode MS"/>
          <w:bCs/>
          <w:sz w:val="22"/>
          <w:szCs w:val="22"/>
        </w:rPr>
        <w:t>Theoretical data based on the peptides matched using the Mascot algorithm</w:t>
      </w:r>
    </w:p>
    <w:p>
      <w:pPr>
        <w:pStyle w:val="Normal"/>
        <w:tabs>
          <w:tab w:val="clear" w:pos="720"/>
          <w:tab w:val="left" w:pos="5832" w:leader="none"/>
          <w:tab w:val="left" w:pos="8712" w:leader="none"/>
        </w:tabs>
        <w:rPr>
          <w:rFonts w:eastAsia="Arial Unicode MS"/>
          <w:bCs/>
          <w:sz w:val="22"/>
          <w:szCs w:val="22"/>
        </w:rPr>
      </w:pPr>
      <w:r>
        <w:rPr>
          <w:rFonts w:eastAsia="Arial Unicode MS"/>
          <w:bCs/>
          <w:sz w:val="22"/>
          <w:szCs w:val="22"/>
        </w:rPr>
        <w:t>Bold text: Peptide seen in both top and second match</w:t>
      </w:r>
    </w:p>
    <w:p>
      <w:pPr>
        <w:pStyle w:val="Normal"/>
        <w:tabs>
          <w:tab w:val="clear" w:pos="720"/>
          <w:tab w:val="left" w:pos="5832" w:leader="none"/>
          <w:tab w:val="left" w:pos="8712" w:leader="none"/>
        </w:tabs>
        <w:rPr>
          <w:rFonts w:eastAsia="Arial Unicode MS"/>
          <w:bCs/>
          <w:sz w:val="22"/>
          <w:szCs w:val="22"/>
        </w:rPr>
      </w:pPr>
      <w:r>
        <w:rPr>
          <w:rFonts w:eastAsia="Arial Unicode MS"/>
          <w:bCs/>
          <w:sz w:val="22"/>
          <w:szCs w:val="22"/>
        </w:rPr>
        <w:t>Italic text: The score for these peptides is not significant</w:t>
      </w:r>
    </w:p>
    <w:p>
      <w:pPr>
        <w:pStyle w:val="Normal"/>
        <w:rPr>
          <w:rFonts w:eastAsia="Arial Unicode MS"/>
          <w:bCs/>
          <w:sz w:val="22"/>
          <w:szCs w:val="22"/>
        </w:rPr>
      </w:pPr>
      <w:r>
        <w:rPr>
          <w:rFonts w:eastAsia="Arial Unicode MS"/>
          <w:bCs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539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AU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SimSun;宋体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02:05:00Z</dcterms:created>
  <dc:creator>dell755</dc:creator>
  <dc:description/>
  <cp:keywords/>
  <dc:language>en-US</dc:language>
  <cp:lastModifiedBy>Foley, Rhonda (PI, Floreat)</cp:lastModifiedBy>
  <cp:lastPrinted>2010-06-24T12:36:00Z</cp:lastPrinted>
  <dcterms:modified xsi:type="dcterms:W3CDTF">2011-02-11T02:37:00Z</dcterms:modified>
  <cp:revision>3</cp:revision>
  <dc:subject/>
  <dc:title>Spot no</dc:title>
</cp:coreProperties>
</file>